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F76" w:rsidRPr="00F6574B" w:rsidRDefault="00F6574B" w:rsidP="00A56F76">
      <w:pPr>
        <w:pStyle w:val="Heading2"/>
        <w:spacing w:before="0" w:line="240" w:lineRule="auto"/>
        <w:jc w:val="center"/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0" w:name="_Toc499916709"/>
      <w:bookmarkStart w:id="1" w:name="_Toc501457513"/>
      <w:r w:rsidRPr="00F6574B">
        <w:rPr>
          <w:rFonts w:ascii="Times New Roman" w:hAnsi="Times New Roman" w:cs="Times New Roman"/>
          <w:color w:val="000000" w:themeColor="text1"/>
          <w:sz w:val="28"/>
          <w:szCs w:val="24"/>
        </w:rPr>
        <w:t>Data collection tool</w:t>
      </w:r>
    </w:p>
    <w:p w:rsidR="00F6574B" w:rsidRDefault="00F6574B"/>
    <w:tbl>
      <w:tblPr>
        <w:tblpPr w:leftFromText="180" w:rightFromText="180" w:vertAnchor="text" w:tblpX="126" w:tblpY="1"/>
        <w:tblW w:w="10062" w:type="dxa"/>
        <w:tblLayout w:type="fixed"/>
        <w:tblLook w:val="04A0" w:firstRow="1" w:lastRow="0" w:firstColumn="1" w:lastColumn="0" w:noHBand="0" w:noVBand="1"/>
      </w:tblPr>
      <w:tblGrid>
        <w:gridCol w:w="918"/>
        <w:gridCol w:w="4230"/>
        <w:gridCol w:w="2970"/>
        <w:gridCol w:w="810"/>
        <w:gridCol w:w="1134"/>
      </w:tblGrid>
      <w:tr w:rsidR="00A56F76" w:rsidRPr="005B5BDD" w:rsidTr="005D20B9">
        <w:trPr>
          <w:trHeight w:val="711"/>
        </w:trPr>
        <w:tc>
          <w:tcPr>
            <w:tcW w:w="8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: Socio-demographic characteristics of the respondents.</w:t>
            </w: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ruction: Please circle to the number which contain your correct answer (the most appropriate answer) or in the space provided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pping pattern</w:t>
            </w: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261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tabs>
                <w:tab w:val="right" w:pos="385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/NO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tabs>
                <w:tab w:val="right" w:pos="385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ons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25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tabs>
                <w:tab w:val="right" w:pos="385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tabs>
                <w:tab w:val="right" w:pos="385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ld are you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 (in completed yrs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27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your Sex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          2.  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88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marital status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Ref511531364"/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  <w:bookmarkEnd w:id="2"/>
          </w:p>
          <w:p w:rsidR="00A56F76" w:rsidRPr="005B5BDD" w:rsidRDefault="00A56F76" w:rsidP="00F6574B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:rsidR="00A56F76" w:rsidRPr="005B5BDD" w:rsidRDefault="00A56F76" w:rsidP="00F6574B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  <w:p w:rsidR="00A56F76" w:rsidRPr="005B5BDD" w:rsidRDefault="00A56F76" w:rsidP="00F6574B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1188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Religion?</w:t>
            </w:r>
          </w:p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dox</w:t>
            </w:r>
          </w:p>
          <w:p w:rsidR="00A56F76" w:rsidRPr="005B5BDD" w:rsidRDefault="00A56F76" w:rsidP="00F6574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lim</w:t>
            </w:r>
          </w:p>
          <w:p w:rsidR="00A56F76" w:rsidRPr="005B5BDD" w:rsidRDefault="00A56F76" w:rsidP="00F6574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stant</w:t>
            </w:r>
          </w:p>
          <w:p w:rsidR="00A56F76" w:rsidRPr="005B5BDD" w:rsidRDefault="00A56F76" w:rsidP="00F6574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holic</w:t>
            </w:r>
          </w:p>
          <w:p w:rsidR="00A56F76" w:rsidRPr="005B5BDD" w:rsidRDefault="00A56F76" w:rsidP="00F6574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 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44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ethnicity?     .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omo</w:t>
            </w:r>
          </w:p>
          <w:p w:rsidR="00A56F76" w:rsidRPr="005B5BDD" w:rsidRDefault="00A56F76" w:rsidP="00F6574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hara</w:t>
            </w:r>
            <w:proofErr w:type="spellEnd"/>
          </w:p>
          <w:p w:rsidR="00A56F76" w:rsidRPr="005B5BDD" w:rsidRDefault="00A56F76" w:rsidP="00F6574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gre</w:t>
            </w:r>
          </w:p>
          <w:p w:rsidR="00A56F76" w:rsidRPr="005B5BDD" w:rsidRDefault="00A56F76" w:rsidP="00F6574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 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711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current highest educational level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loma</w:t>
            </w:r>
          </w:p>
          <w:p w:rsidR="00A56F76" w:rsidRPr="005B5BDD" w:rsidRDefault="00A56F76" w:rsidP="00F6574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c.N</w:t>
            </w:r>
            <w:proofErr w:type="spellEnd"/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A56F76" w:rsidRPr="005B5BDD" w:rsidRDefault="00A56F76" w:rsidP="00F6574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ster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261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is your experience in nursing profession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 Yr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tbl>
      <w:tblPr>
        <w:tblStyle w:val="TableGrid3"/>
        <w:tblW w:w="5374" w:type="pct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76"/>
        <w:gridCol w:w="5796"/>
        <w:gridCol w:w="527"/>
        <w:gridCol w:w="693"/>
        <w:gridCol w:w="181"/>
        <w:gridCol w:w="364"/>
        <w:gridCol w:w="253"/>
        <w:gridCol w:w="183"/>
        <w:gridCol w:w="368"/>
        <w:gridCol w:w="70"/>
        <w:gridCol w:w="738"/>
      </w:tblGrid>
      <w:tr w:rsidR="00A56F76" w:rsidRPr="005B5BDD" w:rsidTr="005D20B9">
        <w:trPr>
          <w:cantSplit/>
          <w:trHeight w:val="962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Part II:  Knowledge about pressure ulcer prevention</w:t>
            </w:r>
          </w:p>
          <w:p w:rsidR="00A56F76" w:rsidRPr="005B5BDD" w:rsidRDefault="00A56F76" w:rsidP="00F6574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ease read each statement carefully and tick the mark sign“√” in the corresponding column that most likely reflects your answer to the following questions.</w:t>
            </w:r>
          </w:p>
        </w:tc>
      </w:tr>
      <w:tr w:rsidR="00A56F76" w:rsidRPr="005B5BDD" w:rsidTr="00F6574B">
        <w:trPr>
          <w:cantSplit/>
          <w:trHeight w:val="1088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S/NO.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Questions/items</w:t>
            </w:r>
          </w:p>
        </w:tc>
        <w:tc>
          <w:tcPr>
            <w:tcW w:w="307" w:type="pct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ue</w:t>
            </w: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lse</w:t>
            </w:r>
          </w:p>
        </w:tc>
        <w:tc>
          <w:tcPr>
            <w:tcW w:w="401" w:type="pct"/>
            <w:gridSpan w:val="2"/>
            <w:tcBorders>
              <w:lef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s for development of pressure ulcers are immobility, incontinence, impaired nutrition and altered level of consciousness.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  <w:tcBorders>
              <w:top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t water and soap may dry the skin and increase the risk for pressure ulcers. 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215"/>
        </w:trPr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3 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important to massage bony prominences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F6574B">
        <w:trPr>
          <w:trHeight w:val="278"/>
        </w:trPr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first sign of pressure ulcer development is open sore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individuals should be assessed on admission to a hospital for risk of pressure ulcer development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6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skin loss with blister and abrasion is correct answer for the sign of stage II pressure ulcer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raden scale is a risk assessment tool used for assessing pressure ulcer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kin should be clean and dry to prevent risk of pressure ulcer development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el ulcer is prevented by putting pillow under the patient’s leg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bed ridden and patient who has incontinence, skin cleaning should occur at the time of soiling and at routine intervals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C &amp; E are important to maintain skin integrity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albumin test is the appropriate laboratory test for nutritional assessment of pressure ulcer patient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 position for every 2 hours is significant activity for protecting skin damage for bed ridden patients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up the patient without dragging is a correct practice for maintaining skin integrity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ical cream is appropriate method for skin care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cantSplit/>
          <w:trHeight w:val="791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Part  III:  Self-reported Practice of pressure ulcer prevention </w:t>
            </w:r>
          </w:p>
          <w:p w:rsidR="00A56F76" w:rsidRPr="005B5BDD" w:rsidRDefault="00A56F76" w:rsidP="00F6574B">
            <w:pPr>
              <w:spacing w:after="0" w:line="240" w:lineRule="auto"/>
              <w:ind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ease read each statement carefully and tick the mark sign“√” in the corresponding column that most likely reflects your answer to the following questions.</w:t>
            </w:r>
          </w:p>
        </w:tc>
      </w:tr>
      <w:tr w:rsidR="00A56F76" w:rsidRPr="005B5BDD" w:rsidTr="005D20B9">
        <w:trPr>
          <w:cantSplit/>
          <w:trHeight w:val="1214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S/NO.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sz w:val="24"/>
                <w:szCs w:val="24"/>
              </w:rPr>
              <w:t>Questions/item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ometimes  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ways</w:t>
            </w: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 a skin assessment for pressure ulcer.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e a risk assessment scale to assess pressure ulcer risk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cument all data related to pressure ulcer Assessment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ssess and provide management of pain in the patients who experience pain from any causes.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tabs>
                <w:tab w:val="left" w:pos="5970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sz w:val="24"/>
                <w:szCs w:val="24"/>
              </w:rPr>
              <w:t>I use pillows or foam wedges to avoid contact between bony prominences.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tabs>
                <w:tab w:val="left" w:pos="59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sz w:val="24"/>
                <w:szCs w:val="24"/>
              </w:rPr>
              <w:t>I use water filled glove under the patient’s leg</w:t>
            </w:r>
          </w:p>
        </w:tc>
        <w:tc>
          <w:tcPr>
            <w:tcW w:w="30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e or advice care giver to use creams or oil on patient’s skin in order to protect from urine, stool or wound drainage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e absorbent pads or diapers that wick and hold moisture</w:t>
            </w:r>
            <w:r w:rsidRPr="005B5B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ay from the skin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perform skin care as a routine work of my unit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Encourage and provide nutrition and fluids for patients who are malnourished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Monitor patient’s intake and output (I&amp;O)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Maintain the head of the bed at/or below 30-degrees, if consistent with patient’s medical condition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e lift sheets or lift equipment to avoid dragging clients during transfer and position changes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urn a bed ridden patient position every two hours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15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Make bed making and maintain the bed linens are clean, dry and wrinkle free at all times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provide frequent back massage 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give advice to patient and caregiver regarding prevention of pressure ulcer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3581" w:type="pct"/>
            <w:gridSpan w:val="4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void massage over patient’s bony prominences to Pressure ulcer formation.</w:t>
            </w:r>
          </w:p>
        </w:tc>
        <w:tc>
          <w:tcPr>
            <w:tcW w:w="307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734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V: Job satisfaction survey (JSS):</w:t>
            </w: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ease read each statement carefully and tick the mark sign“√” in the corresponding column that most likely reflects your answer to the following questions</w:t>
            </w:r>
          </w:p>
        </w:tc>
      </w:tr>
      <w:tr w:rsidR="00A56F76" w:rsidRPr="005B5BDD" w:rsidTr="005D20B9">
        <w:trPr>
          <w:cantSplit/>
          <w:trHeight w:val="2294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/NO.</w:t>
            </w:r>
            <w:r w:rsidRPr="005B5B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</w:t>
            </w:r>
          </w:p>
        </w:tc>
        <w:tc>
          <w:tcPr>
            <w:tcW w:w="2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45C01" w:rsidRPr="005B5BDD" w:rsidRDefault="00845C01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sz w:val="24"/>
                <w:szCs w:val="24"/>
              </w:rPr>
              <w:t>Questions/items</w:t>
            </w:r>
          </w:p>
        </w:tc>
        <w:tc>
          <w:tcPr>
            <w:tcW w:w="262" w:type="pc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agree very much</w:t>
            </w: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sagree  Moderately       </w:t>
            </w:r>
          </w:p>
        </w:tc>
        <w:tc>
          <w:tcPr>
            <w:tcW w:w="271" w:type="pct"/>
            <w:gridSpan w:val="2"/>
            <w:tcBorders>
              <w:lef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agree slightly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ree slightly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ree Moderately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ree very Much</w:t>
            </w: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F6574B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2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being paid a fair amount for the work I do</w:t>
            </w:r>
          </w:p>
        </w:tc>
        <w:tc>
          <w:tcPr>
            <w:tcW w:w="262" w:type="pct"/>
            <w:tcBorders>
              <w:top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2884" w:type="pct"/>
            <w:tcBorders>
              <w:left w:val="single" w:sz="4" w:space="0" w:color="auto"/>
              <w:bottom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satisfied with my chances for salary increase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288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is really too little chance for promotion on my job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288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my chances for promotion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288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supervisor is unfair to me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en I do a good job, I receive the recognition for it that I should receive.  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288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are few rewards for those who work here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288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y of our rules and procedures make doing a good job difficult.  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have too much to do at work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is too much bickering and fighting at work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sometimes feel my job is meaningless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like doing the things I do at work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cation seems good within this hospital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c>
          <w:tcPr>
            <w:tcW w:w="436" w:type="pct"/>
            <w:tcBorders>
              <w:righ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2884" w:type="pct"/>
            <w:tcBorders>
              <w:left w:val="single" w:sz="4" w:space="0" w:color="auto"/>
            </w:tcBorders>
            <w:vAlign w:val="bottom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assignments are not fully explained.</w:t>
            </w:r>
          </w:p>
        </w:tc>
        <w:tc>
          <w:tcPr>
            <w:tcW w:w="262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5" w:type="pct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:rsidR="00A56F76" w:rsidRPr="005B5BDD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tblpX="126" w:tblpY="1"/>
        <w:tblW w:w="10098" w:type="dxa"/>
        <w:tblLayout w:type="fixed"/>
        <w:tblLook w:val="04A0" w:firstRow="1" w:lastRow="0" w:firstColumn="1" w:lastColumn="0" w:noHBand="0" w:noVBand="1"/>
      </w:tblPr>
      <w:tblGrid>
        <w:gridCol w:w="918"/>
        <w:gridCol w:w="3870"/>
        <w:gridCol w:w="7"/>
        <w:gridCol w:w="3503"/>
        <w:gridCol w:w="1800"/>
      </w:tblGrid>
      <w:tr w:rsidR="00A56F76" w:rsidRPr="005B5BDD" w:rsidTr="005D20B9">
        <w:trPr>
          <w:trHeight w:val="313"/>
        </w:trPr>
        <w:tc>
          <w:tcPr>
            <w:tcW w:w="100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t V: </w:t>
            </w:r>
            <w:r w:rsidRPr="005B5B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factors  </w:t>
            </w:r>
          </w:p>
        </w:tc>
      </w:tr>
      <w:tr w:rsidR="00A56F76" w:rsidRPr="005B5BDD" w:rsidTr="005D20B9">
        <w:trPr>
          <w:trHeight w:val="313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/NO.</w:t>
            </w:r>
          </w:p>
        </w:tc>
        <w:tc>
          <w:tcPr>
            <w:tcW w:w="3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ind w:left="29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kip </w:t>
            </w:r>
          </w:p>
        </w:tc>
      </w:tr>
      <w:tr w:rsidR="00A56F76" w:rsidRPr="005B5BDD" w:rsidTr="00DC2B85">
        <w:trPr>
          <w:trHeight w:val="44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  <w:p w:rsidR="00A56F76" w:rsidRPr="005B5BDD" w:rsidRDefault="00A56F76" w:rsidP="005D20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6F76" w:rsidRPr="005B5BDD" w:rsidRDefault="00A56F76" w:rsidP="005D20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working area are you currently serving? </w:t>
            </w:r>
          </w:p>
          <w:p w:rsidR="00A56F76" w:rsidRPr="005B5BDD" w:rsidRDefault="00A56F76" w:rsidP="005D2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5D20B9">
            <w:pPr>
              <w:tabs>
                <w:tab w:val="left" w:pos="31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 Medical ward</w:t>
            </w:r>
          </w:p>
          <w:p w:rsidR="00A56F76" w:rsidRPr="005B5BDD" w:rsidRDefault="00A56F76" w:rsidP="005D20B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 Surgical ward</w:t>
            </w:r>
          </w:p>
          <w:p w:rsidR="00A56F76" w:rsidRPr="005B5BDD" w:rsidRDefault="00A56F76" w:rsidP="005D20B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</w:t>
            </w:r>
          </w:p>
          <w:p w:rsidR="00A56F76" w:rsidRPr="005B5BDD" w:rsidRDefault="00A56F76" w:rsidP="005D20B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ynecologic and obstetrics ward </w:t>
            </w:r>
          </w:p>
          <w:p w:rsidR="00A56F76" w:rsidRPr="005B5BDD" w:rsidRDefault="00A56F76" w:rsidP="005D20B9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CU </w:t>
            </w:r>
          </w:p>
          <w:p w:rsidR="00A56F76" w:rsidRPr="005B5BDD" w:rsidRDefault="00A22D9B" w:rsidP="005D20B9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(specify)________</w:t>
            </w:r>
            <w:r w:rsidR="00DC2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53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02.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ir pressure ulcer prevention guideline available in your working unit?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A56F76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A56F76" w:rsidRPr="005B5BDD" w:rsidRDefault="00A56F76" w:rsidP="00A56F76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548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there a pressure relieving device available in your working unit? 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A56F76" w:rsidRPr="005B5BDD" w:rsidRDefault="00A56F76" w:rsidP="005D20B9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2, skip</w:t>
            </w:r>
          </w:p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no.505</w:t>
            </w:r>
          </w:p>
        </w:tc>
      </w:tr>
      <w:tr w:rsidR="00A56F76" w:rsidRPr="005B5BDD" w:rsidTr="005D20B9">
        <w:trPr>
          <w:trHeight w:val="1205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hich one is available in your working unit</w:t>
            </w:r>
            <w:r w:rsidR="00DC2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(You can choose more than one</w:t>
            </w: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 w:rsidR="00DC2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A56F76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bow pad</w:t>
            </w:r>
          </w:p>
          <w:p w:rsidR="00A56F76" w:rsidRPr="005B5BDD" w:rsidRDefault="00A56F76" w:rsidP="00A56F7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 mattress such as foam</w:t>
            </w:r>
          </w:p>
          <w:p w:rsidR="00A56F76" w:rsidRPr="005B5BDD" w:rsidRDefault="00A56F76" w:rsidP="00A56F7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illow </w:t>
            </w:r>
          </w:p>
          <w:p w:rsidR="00A56F76" w:rsidRPr="005B5BDD" w:rsidRDefault="00A56F76" w:rsidP="00A56F76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ed cradle</w:t>
            </w:r>
          </w:p>
          <w:p w:rsidR="00A56F76" w:rsidRPr="005B5BDD" w:rsidRDefault="00A56F76" w:rsidP="00A56F76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pecify) _________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323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average, how many patients do you care per shift (on daily bases)?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DC2B85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number_____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755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other health workers involving in prevention and management of pressure ulcers in your working unit?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A56F76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A56F76" w:rsidRPr="005B5BDD" w:rsidRDefault="00A56F76" w:rsidP="00A56F76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512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get formal training about pressure ulcer prevention since qualified as a nurse?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 </w:t>
            </w:r>
          </w:p>
          <w:p w:rsidR="00A56F76" w:rsidRPr="005B5BDD" w:rsidRDefault="00A56F76" w:rsidP="005D20B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                                                          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2, skip</w:t>
            </w:r>
          </w:p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no.509</w:t>
            </w:r>
          </w:p>
        </w:tc>
      </w:tr>
      <w:tr w:rsidR="00A56F76" w:rsidRPr="005B5BDD" w:rsidTr="005D20B9">
        <w:trPr>
          <w:trHeight w:val="269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hen you had last received training?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Yrs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548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give higher priority for other illnesses than PU in your working unit?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A56F76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A56F76" w:rsidRPr="005B5BDD" w:rsidRDefault="00A56F76" w:rsidP="00A56F76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638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the patients always able to cooperate in pressure ulcer prevention care in your working unit? 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A56F76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A56F76" w:rsidRPr="005B5BDD" w:rsidRDefault="00A56F76" w:rsidP="00A56F76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6F76" w:rsidRPr="005B5BDD" w:rsidTr="005D20B9">
        <w:trPr>
          <w:trHeight w:val="1835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no, what patient-related barriers you perceived made it difﬁcult for them to undertake PUP activities? 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A56F76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s are too ill   or medically unstable.</w:t>
            </w:r>
          </w:p>
          <w:p w:rsidR="00A56F76" w:rsidRPr="005B5BDD" w:rsidRDefault="00A56F76" w:rsidP="00A56F76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s are not interested in participating</w:t>
            </w:r>
          </w:p>
          <w:p w:rsidR="00A56F76" w:rsidRPr="005B5BDD" w:rsidRDefault="00A56F76" w:rsidP="00A56F76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sz w:val="24"/>
                <w:szCs w:val="24"/>
              </w:rPr>
              <w:t>The patients have a co-morbid diagnosis of dementia with high degree of aggression</w:t>
            </w:r>
          </w:p>
          <w:p w:rsidR="00A56F76" w:rsidRPr="005B5BDD" w:rsidRDefault="00A56F76" w:rsidP="00A56F76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_______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F76" w:rsidRPr="005B5BDD" w:rsidRDefault="00A56F76" w:rsidP="005D20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56F76" w:rsidRDefault="00A56F76" w:rsidP="00A56F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22D9B" w:rsidRDefault="00A22D9B" w:rsidP="00F6574B">
      <w:pPr>
        <w:rPr>
          <w:rFonts w:ascii="Times New Roman" w:hAnsi="Times New Roman" w:cs="Times New Roman"/>
          <w:sz w:val="28"/>
        </w:rPr>
      </w:pPr>
      <w:bookmarkStart w:id="3" w:name="_Toc512445737"/>
      <w:bookmarkStart w:id="4" w:name="_GoBack"/>
      <w:bookmarkEnd w:id="4"/>
    </w:p>
    <w:p w:rsidR="00F6574B" w:rsidRDefault="00F6574B" w:rsidP="00F6574B"/>
    <w:p w:rsidR="00F6574B" w:rsidRDefault="00F6574B" w:rsidP="00F6574B"/>
    <w:p w:rsidR="00F6574B" w:rsidRDefault="00F6574B" w:rsidP="00F6574B"/>
    <w:p w:rsidR="00F6574B" w:rsidRPr="00F6574B" w:rsidRDefault="00F6574B" w:rsidP="00F6574B"/>
    <w:p w:rsidR="00A56F76" w:rsidRPr="00AC2123" w:rsidRDefault="00A56F76" w:rsidP="00A56F76">
      <w:pPr>
        <w:pStyle w:val="Heading2"/>
        <w:rPr>
          <w:rFonts w:ascii="Times New Roman" w:hAnsi="Times New Roman" w:cs="Times New Roman"/>
          <w:color w:val="auto"/>
          <w:sz w:val="28"/>
        </w:rPr>
      </w:pPr>
      <w:r>
        <w:rPr>
          <w:rFonts w:ascii="Times New Roman" w:hAnsi="Times New Roman" w:cs="Times New Roman"/>
          <w:color w:val="auto"/>
          <w:sz w:val="28"/>
        </w:rPr>
        <w:lastRenderedPageBreak/>
        <w:t xml:space="preserve">Part </w:t>
      </w:r>
      <w:r w:rsidR="00DC2B85">
        <w:rPr>
          <w:rFonts w:ascii="Times New Roman" w:hAnsi="Times New Roman" w:cs="Times New Roman"/>
          <w:color w:val="auto"/>
          <w:sz w:val="28"/>
        </w:rPr>
        <w:t>V</w:t>
      </w:r>
      <w:r w:rsidRPr="00AC2123">
        <w:rPr>
          <w:rFonts w:ascii="Times New Roman" w:hAnsi="Times New Roman" w:cs="Times New Roman"/>
          <w:color w:val="auto"/>
          <w:sz w:val="28"/>
        </w:rPr>
        <w:t>I: Observation Checklist</w:t>
      </w:r>
      <w:bookmarkEnd w:id="0"/>
      <w:bookmarkEnd w:id="1"/>
      <w:bookmarkEnd w:id="3"/>
    </w:p>
    <w:p w:rsidR="00A56F76" w:rsidRPr="00727207" w:rsidRDefault="00A56F76" w:rsidP="00A56F76">
      <w:pPr>
        <w:spacing w:after="0" w:line="360" w:lineRule="auto"/>
        <w:jc w:val="both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</w:pPr>
      <w:r w:rsidRPr="007272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servational check list for the role of nurses on pressure ulcer prevention practice for patients identified at-risk for pressure ulcer or bed ridden. 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6480"/>
        <w:gridCol w:w="814"/>
        <w:gridCol w:w="1256"/>
      </w:tblGrid>
      <w:tr w:rsidR="00A56F76" w:rsidRPr="00727207" w:rsidTr="005D20B9">
        <w:trPr>
          <w:trHeight w:val="544"/>
        </w:trPr>
        <w:tc>
          <w:tcPr>
            <w:tcW w:w="9360" w:type="dxa"/>
            <w:gridSpan w:val="4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list n</w:t>
            </w: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</w:t>
            </w: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:_______      Hospital:  1. HFSUH     2. JH      3. HFPH.     4. DDRH.     5. SPH </w:t>
            </w:r>
          </w:p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me of observation:_______             </w:t>
            </w:r>
          </w:p>
        </w:tc>
      </w:tr>
      <w:tr w:rsidR="00A56F76" w:rsidRPr="00727207" w:rsidTr="005D20B9">
        <w:trPr>
          <w:trHeight w:val="308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no 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 items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ne  </w:t>
            </w: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done </w:t>
            </w: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ing a skin assessment for pressure ulcer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F6574B">
        <w:trPr>
          <w:trHeight w:val="287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of a risk assessment scale to assess pressure ulcer ris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4" w:type="dxa"/>
          </w:tcPr>
          <w:p w:rsidR="00A22D9B" w:rsidRPr="00727207" w:rsidRDefault="00A22D9B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umenting of all data related to pressure ulcer assessm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C0D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ing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was </w:t>
            </w:r>
            <w:r w:rsidRPr="00FC0D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 and what actions were take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tabs>
                <w:tab w:val="left" w:pos="597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sz w:val="24"/>
                <w:szCs w:val="24"/>
              </w:rPr>
              <w:t>Assessing and providing management of pain in the patients who experience pain from any causes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tabs>
                <w:tab w:val="left" w:pos="597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sz w:val="24"/>
                <w:szCs w:val="24"/>
              </w:rPr>
              <w:t>Using of pillows or foam wedges to avoid contact between bony prominences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tabs>
                <w:tab w:val="left" w:pos="597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cing </w:t>
            </w:r>
            <w:r w:rsidRPr="00727207">
              <w:rPr>
                <w:rFonts w:ascii="Times New Roman" w:hAnsi="Times New Roman" w:cs="Times New Roman"/>
                <w:sz w:val="24"/>
                <w:szCs w:val="24"/>
              </w:rPr>
              <w:t>water filled glove under the patient’s leg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 or advising care giver to use creams or</w:t>
            </w:r>
            <w:r w:rsidRPr="007272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ctive moisture barrier ointment on patient’s skin to protect skin from urine, stool or wound drainage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of absorbent pads or diapers that wick and hold moisture</w:t>
            </w:r>
            <w:r w:rsidRPr="007272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ay from the skin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eaning of the skin </w:t>
            </w:r>
            <w:r w:rsidRPr="007272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sterile water, normal saline, or pH balanced skin cleanser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urage and provide nutrition and fluids as ordered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2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t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</w:t>
            </w:r>
            <w:r w:rsidRPr="00AC2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tient’s intake and output (I&amp;O)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tain the head of the bed at/or below 30-degrees,</w:t>
            </w:r>
            <w:r w:rsidRPr="007272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consistent with patient’s medical condition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48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lift sheets or lifts equipment during transfer and position changes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480" w:type="dxa"/>
            <w:vAlign w:val="bottom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ing of patients at risk every two hours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480" w:type="dxa"/>
            <w:vAlign w:val="bottom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 making and maintaining the bed linens clean, dry and wrinkle free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480" w:type="dxa"/>
            <w:vAlign w:val="bottom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ing back massage.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480" w:type="dxa"/>
            <w:vAlign w:val="bottom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ng a patient or a caregiver about the prevention of pressure ulcers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56F76" w:rsidRPr="00727207" w:rsidTr="005D20B9">
        <w:trPr>
          <w:trHeight w:val="242"/>
        </w:trPr>
        <w:tc>
          <w:tcPr>
            <w:tcW w:w="810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480" w:type="dxa"/>
            <w:vAlign w:val="bottom"/>
          </w:tcPr>
          <w:p w:rsidR="00A56F76" w:rsidRPr="00727207" w:rsidRDefault="00A56F76" w:rsidP="00F657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7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oid massaging over patient’s bony prominences </w:t>
            </w:r>
          </w:p>
        </w:tc>
        <w:tc>
          <w:tcPr>
            <w:tcW w:w="814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:rsidR="00A56F76" w:rsidRPr="00727207" w:rsidRDefault="00A56F76" w:rsidP="00F6574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A54C94" w:rsidRDefault="00A54C94"/>
    <w:sectPr w:rsidR="00A54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6752AB"/>
    <w:multiLevelType w:val="hybridMultilevel"/>
    <w:tmpl w:val="1804C64A"/>
    <w:lvl w:ilvl="0" w:tplc="8F74FC0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AD05CC"/>
    <w:multiLevelType w:val="hybridMultilevel"/>
    <w:tmpl w:val="93326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61260B"/>
    <w:multiLevelType w:val="hybridMultilevel"/>
    <w:tmpl w:val="96B6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0F11F8"/>
    <w:multiLevelType w:val="hybridMultilevel"/>
    <w:tmpl w:val="43BE585C"/>
    <w:lvl w:ilvl="0" w:tplc="182E06B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C94E05"/>
    <w:multiLevelType w:val="hybridMultilevel"/>
    <w:tmpl w:val="883CD7CC"/>
    <w:lvl w:ilvl="0" w:tplc="6ACC78C0">
      <w:start w:val="1"/>
      <w:numFmt w:val="decimal"/>
      <w:lvlText w:val="%1."/>
      <w:lvlJc w:val="left"/>
      <w:pPr>
        <w:ind w:left="60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>
    <w:nsid w:val="60764D0E"/>
    <w:multiLevelType w:val="hybridMultilevel"/>
    <w:tmpl w:val="87568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444419"/>
    <w:multiLevelType w:val="hybridMultilevel"/>
    <w:tmpl w:val="C3EA5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204FD0"/>
    <w:multiLevelType w:val="hybridMultilevel"/>
    <w:tmpl w:val="741CF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594F3D"/>
    <w:multiLevelType w:val="hybridMultilevel"/>
    <w:tmpl w:val="C532B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C87A78"/>
    <w:multiLevelType w:val="hybridMultilevel"/>
    <w:tmpl w:val="015A2BDA"/>
    <w:lvl w:ilvl="0" w:tplc="179AE8C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>
    <w:nsid w:val="770F5E02"/>
    <w:multiLevelType w:val="hybridMultilevel"/>
    <w:tmpl w:val="495A6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854D4"/>
    <w:multiLevelType w:val="hybridMultilevel"/>
    <w:tmpl w:val="BC70A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637EB9"/>
    <w:multiLevelType w:val="hybridMultilevel"/>
    <w:tmpl w:val="52EA3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E408C4"/>
    <w:multiLevelType w:val="hybridMultilevel"/>
    <w:tmpl w:val="77FA5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3"/>
  </w:num>
  <w:num w:numId="5">
    <w:abstractNumId w:val="1"/>
  </w:num>
  <w:num w:numId="6">
    <w:abstractNumId w:val="11"/>
  </w:num>
  <w:num w:numId="7">
    <w:abstractNumId w:val="12"/>
  </w:num>
  <w:num w:numId="8">
    <w:abstractNumId w:val="6"/>
  </w:num>
  <w:num w:numId="9">
    <w:abstractNumId w:val="5"/>
  </w:num>
  <w:num w:numId="10">
    <w:abstractNumId w:val="8"/>
  </w:num>
  <w:num w:numId="11">
    <w:abstractNumId w:val="2"/>
  </w:num>
  <w:num w:numId="12">
    <w:abstractNumId w:val="7"/>
  </w:num>
  <w:num w:numId="13">
    <w:abstractNumId w:val="1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F76"/>
    <w:rsid w:val="000F67F9"/>
    <w:rsid w:val="00845C01"/>
    <w:rsid w:val="009B4C18"/>
    <w:rsid w:val="00A22D9B"/>
    <w:rsid w:val="00A54C94"/>
    <w:rsid w:val="00A56F76"/>
    <w:rsid w:val="00B45483"/>
    <w:rsid w:val="00DC2B85"/>
    <w:rsid w:val="00F6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9ED05-8649-4CB7-BE89-69CEF27C1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F7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6F76"/>
    <w:pPr>
      <w:keepNext/>
      <w:keepLines/>
      <w:spacing w:before="480" w:after="0" w:line="240" w:lineRule="auto"/>
      <w:ind w:right="-360" w:firstLine="10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F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F7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6F7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A56F7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56F76"/>
  </w:style>
  <w:style w:type="table" w:customStyle="1" w:styleId="TableGrid3">
    <w:name w:val="Table Grid3"/>
    <w:basedOn w:val="TableNormal"/>
    <w:next w:val="TableGrid"/>
    <w:uiPriority w:val="59"/>
    <w:rsid w:val="00A56F7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56F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A5CA3-C3E7-4E51-A29E-EDF85EBC1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02</Words>
  <Characters>74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3</cp:revision>
  <dcterms:created xsi:type="dcterms:W3CDTF">2020-11-25T09:45:00Z</dcterms:created>
  <dcterms:modified xsi:type="dcterms:W3CDTF">2020-12-03T08:57:00Z</dcterms:modified>
</cp:coreProperties>
</file>